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5217B" w14:textId="2B5E5228" w:rsidR="00125C44" w:rsidRPr="00294F26" w:rsidRDefault="00125C44" w:rsidP="00294F26">
      <w:pPr>
        <w:rPr>
          <w:b/>
          <w:sz w:val="36"/>
          <w:szCs w:val="36"/>
        </w:rPr>
      </w:pPr>
      <w:r w:rsidRPr="00294F26">
        <w:rPr>
          <w:b/>
          <w:sz w:val="36"/>
          <w:szCs w:val="36"/>
        </w:rPr>
        <w:t>S3 Appendix. Social science sample.</w:t>
      </w:r>
    </w:p>
    <w:p w14:paraId="31A5A1C2" w14:textId="7E0DB43D" w:rsidR="00125C44" w:rsidRDefault="00125C44" w:rsidP="009F10CE">
      <w:pPr>
        <w:pStyle w:val="Listenabsatz"/>
        <w:ind w:left="0"/>
        <w:jc w:val="both"/>
        <w:rPr>
          <w:b/>
          <w:sz w:val="32"/>
          <w:szCs w:val="32"/>
        </w:rPr>
      </w:pPr>
    </w:p>
    <w:p w14:paraId="6EC8854A" w14:textId="77777777" w:rsidR="00125C44" w:rsidRDefault="00125C44" w:rsidP="009F10CE">
      <w:pPr>
        <w:pStyle w:val="Listenabsatz"/>
        <w:ind w:left="0"/>
        <w:jc w:val="both"/>
        <w:rPr>
          <w:b/>
          <w:sz w:val="32"/>
          <w:szCs w:val="32"/>
        </w:rPr>
      </w:pPr>
    </w:p>
    <w:p w14:paraId="7F557519" w14:textId="485CF812" w:rsidR="0035063E" w:rsidRPr="009F10CE" w:rsidRDefault="0035063E" w:rsidP="009F10CE">
      <w:pPr>
        <w:pStyle w:val="Listenabsatz"/>
        <w:ind w:left="0"/>
        <w:jc w:val="both"/>
        <w:rPr>
          <w:b/>
          <w:sz w:val="32"/>
          <w:szCs w:val="32"/>
        </w:rPr>
      </w:pPr>
      <w:r w:rsidRPr="009F10CE">
        <w:rPr>
          <w:b/>
          <w:sz w:val="32"/>
          <w:szCs w:val="32"/>
        </w:rPr>
        <w:t xml:space="preserve">List of Institutes and Faculties included in the Social Science sample, 2019 </w:t>
      </w:r>
    </w:p>
    <w:tbl>
      <w:tblPr>
        <w:tblStyle w:val="TableNormal1"/>
        <w:tblW w:w="776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763"/>
      </w:tblGrid>
      <w:tr w:rsidR="0035063E" w:rsidRPr="0035063E" w14:paraId="023DCB1E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A2FCE" w14:textId="77777777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4F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46889EB8" w14:textId="38CDC560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ersit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 </w:t>
            </w:r>
            <w:proofErr w:type="spellStart"/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Graz</w:t>
            </w:r>
          </w:p>
        </w:tc>
      </w:tr>
      <w:tr w:rsidR="0035063E" w:rsidRPr="0035063E" w14:paraId="56B36452" w14:textId="77777777" w:rsidTr="00D16A63">
        <w:trPr>
          <w:trHeight w:val="23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6025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zial- und Wirtschaftswissenschaften:</w:t>
            </w:r>
          </w:p>
        </w:tc>
      </w:tr>
      <w:tr w:rsidR="0035063E" w:rsidRPr="00E54F80" w14:paraId="4FEF389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838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Banken und Finanzierung</w:t>
            </w:r>
          </w:p>
        </w:tc>
      </w:tr>
      <w:tr w:rsidR="0035063E" w:rsidRPr="0035063E" w14:paraId="6D4A29FB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B1BE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Finanzwirtschaft</w:t>
            </w:r>
          </w:p>
        </w:tc>
      </w:tr>
      <w:tr w:rsidR="0035063E" w:rsidRPr="00E54F80" w14:paraId="26827F5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983C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Informationswissenschaft und Wirtschaftsinformatik</w:t>
            </w:r>
          </w:p>
        </w:tc>
      </w:tr>
      <w:tr w:rsidR="0035063E" w:rsidRPr="0035063E" w14:paraId="10F9E72C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B9F4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Marketing</w:t>
            </w:r>
          </w:p>
        </w:tc>
      </w:tr>
      <w:tr w:rsidR="0035063E" w:rsidRPr="00E54F80" w14:paraId="7A7FE47C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63303" w14:textId="1328C383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</w:t>
            </w:r>
            <w:r w:rsidR="003A0B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tut für Organisation und Institutionenökonomik</w:t>
            </w:r>
          </w:p>
        </w:tc>
      </w:tr>
      <w:tr w:rsidR="0035063E" w:rsidRPr="0035063E" w14:paraId="5B0412A7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D668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Personalpolitik</w:t>
            </w:r>
          </w:p>
        </w:tc>
      </w:tr>
      <w:tr w:rsidR="0035063E" w:rsidRPr="00E54F80" w14:paraId="7CD56C70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C6BE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Produktion und Logistik</w:t>
            </w:r>
          </w:p>
        </w:tc>
      </w:tr>
      <w:tr w:rsidR="0035063E" w:rsidRPr="0035063E" w14:paraId="08B0D3FF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E02D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Soziologie</w:t>
            </w:r>
          </w:p>
        </w:tc>
      </w:tr>
      <w:tr w:rsidR="0035063E" w:rsidRPr="00E54F80" w14:paraId="5644FE9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18CD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tatistik u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Operations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Research</w:t>
            </w:r>
          </w:p>
        </w:tc>
      </w:tr>
      <w:tr w:rsidR="0035063E" w:rsidRPr="00E54F80" w14:paraId="583CF49C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751E1" w14:textId="1DE131EA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</w:t>
            </w:r>
            <w:r w:rsidR="003A0B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tut für Unternehmensführung und Entrepreneurship</w:t>
            </w:r>
          </w:p>
        </w:tc>
      </w:tr>
      <w:tr w:rsidR="0035063E" w:rsidRPr="00E54F80" w14:paraId="2F82AF9F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F6A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Unternehmensrechnung und Controlling</w:t>
            </w:r>
          </w:p>
        </w:tc>
      </w:tr>
      <w:tr w:rsidR="0035063E" w:rsidRPr="00E54F80" w14:paraId="3F7DCD73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8298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Unternehmensrechnung und Reporting</w:t>
            </w:r>
          </w:p>
        </w:tc>
      </w:tr>
      <w:tr w:rsidR="0035063E" w:rsidRPr="00E54F80" w14:paraId="19BC502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F917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Unternehmensrechnung und Steuerlehre</w:t>
            </w:r>
          </w:p>
        </w:tc>
      </w:tr>
      <w:tr w:rsidR="0035063E" w:rsidRPr="00E54F80" w14:paraId="28645C6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BE4C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Unternehmensrechnung und Wirtschaftsprüfung</w:t>
            </w:r>
          </w:p>
        </w:tc>
      </w:tr>
      <w:tr w:rsidR="0035063E" w:rsidRPr="00E54F80" w14:paraId="0980F3BA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947B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Wirtschafts-, Sozial- und Unternehmensgeschichte</w:t>
            </w:r>
          </w:p>
        </w:tc>
      </w:tr>
      <w:tr w:rsidR="0035063E" w:rsidRPr="0035063E" w14:paraId="757D4D71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2DB8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Wirtschaftspädagogik</w:t>
            </w:r>
          </w:p>
        </w:tc>
      </w:tr>
      <w:tr w:rsidR="0035063E" w:rsidRPr="0035063E" w14:paraId="19BF21F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0E21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BANDAS-Center</w:t>
            </w:r>
          </w:p>
        </w:tc>
      </w:tr>
      <w:tr w:rsidR="0035063E" w:rsidRPr="0035063E" w14:paraId="545C462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6D9B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Center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Research</w:t>
            </w:r>
          </w:p>
        </w:tc>
      </w:tr>
      <w:tr w:rsidR="0035063E" w:rsidRPr="0035063E" w14:paraId="31A01E3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B66B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achbereich Volkswirtschaftslehre</w:t>
            </w:r>
          </w:p>
        </w:tc>
      </w:tr>
      <w:tr w:rsidR="0035063E" w:rsidRPr="0035063E" w14:paraId="2B918612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43CE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mwelt, Regional- und Bildungswissenschaften:</w:t>
            </w:r>
          </w:p>
        </w:tc>
      </w:tr>
      <w:tr w:rsidR="0035063E" w:rsidRPr="00E54F80" w14:paraId="5B130B6E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128B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Erziehungs- und Bildungswissenschaft</w:t>
            </w:r>
          </w:p>
        </w:tc>
      </w:tr>
      <w:tr w:rsidR="0035063E" w:rsidRPr="0035063E" w14:paraId="177837A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A61D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Bildungsforschung u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PädagogInnenbildung</w:t>
            </w:r>
            <w:proofErr w:type="spellEnd"/>
          </w:p>
        </w:tc>
      </w:tr>
      <w:tr w:rsidR="0035063E" w:rsidRPr="00E54F80" w14:paraId="3E968EE3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B73C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Wegener Center für Klima und Globalen Wandel</w:t>
            </w:r>
          </w:p>
        </w:tc>
      </w:tr>
      <w:tr w:rsidR="0035063E" w:rsidRPr="00E54F80" w14:paraId="2B303C41" w14:textId="77777777" w:rsidTr="00D16A63">
        <w:trPr>
          <w:trHeight w:val="30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676B" w14:textId="77777777" w:rsidR="0035063E" w:rsidRPr="0035063E" w:rsidRDefault="0035063E" w:rsidP="00D16A63">
            <w:pPr>
              <w:rPr>
                <w:sz w:val="22"/>
                <w:szCs w:val="22"/>
                <w:lang w:val="de-AT"/>
              </w:rPr>
            </w:pPr>
          </w:p>
        </w:tc>
      </w:tr>
      <w:tr w:rsidR="0035063E" w:rsidRPr="0035063E" w14:paraId="12D48E40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44EEB" w14:textId="20D7B278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Universit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y of </w:t>
            </w: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Klagenfurt</w:t>
            </w:r>
          </w:p>
        </w:tc>
      </w:tr>
      <w:tr w:rsidR="0035063E" w:rsidRPr="0035063E" w14:paraId="6B63F54E" w14:textId="77777777" w:rsidTr="00D16A63">
        <w:trPr>
          <w:trHeight w:val="23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1F0E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Wirtschaftswissenschaften:</w:t>
            </w:r>
          </w:p>
        </w:tc>
      </w:tr>
      <w:tr w:rsidR="0035063E" w:rsidRPr="0035063E" w14:paraId="045F5ADA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6A97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Finanzmanagement</w:t>
            </w:r>
          </w:p>
        </w:tc>
      </w:tr>
      <w:tr w:rsidR="0035063E" w:rsidRPr="00E54F80" w14:paraId="2F97F72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D07F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Innovationsmanagement und Unternehmensgründung</w:t>
            </w:r>
          </w:p>
        </w:tc>
      </w:tr>
      <w:tr w:rsidR="0035063E" w:rsidRPr="0035063E" w14:paraId="18449771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1A49A" w14:textId="63448FC2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</w:t>
            </w:r>
            <w:r w:rsidR="003A0B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tut für öffentliche BWL</w:t>
            </w:r>
          </w:p>
        </w:tc>
      </w:tr>
      <w:tr w:rsidR="0035063E" w:rsidRPr="00E54F80" w14:paraId="36E4631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2885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Organisation, Personal und Dienstleistungsmanagement</w:t>
            </w:r>
          </w:p>
        </w:tc>
      </w:tr>
      <w:tr w:rsidR="0035063E" w:rsidRPr="00E54F80" w14:paraId="71AD446F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A571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Produktions-, Energie- und Umweltmanagement</w:t>
            </w:r>
          </w:p>
        </w:tc>
      </w:tr>
      <w:tr w:rsidR="0035063E" w:rsidRPr="0035063E" w14:paraId="3FD0F196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7400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Soziologie</w:t>
            </w:r>
          </w:p>
        </w:tc>
      </w:tr>
      <w:tr w:rsidR="0035063E" w:rsidRPr="0035063E" w14:paraId="63A8D14C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0F08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Unternehmensführung</w:t>
            </w:r>
          </w:p>
        </w:tc>
      </w:tr>
      <w:tr w:rsidR="0035063E" w:rsidRPr="0035063E" w14:paraId="5DDEA36C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2316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Kulturwissenschaft:</w:t>
            </w:r>
          </w:p>
        </w:tc>
      </w:tr>
      <w:tr w:rsidR="0035063E" w:rsidRPr="00E54F80" w14:paraId="73140AB3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0400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Erziehungswissenschaft und Bildungsforschung</w:t>
            </w:r>
          </w:p>
        </w:tc>
      </w:tr>
      <w:tr w:rsidR="0035063E" w:rsidRPr="00E54F80" w14:paraId="7E8A03C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B78E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Medien- und Kommunikationswissenschaft</w:t>
            </w:r>
          </w:p>
        </w:tc>
      </w:tr>
      <w:tr w:rsidR="0035063E" w:rsidRPr="0035063E" w14:paraId="3D98F7D7" w14:textId="77777777" w:rsidTr="00D16A63">
        <w:trPr>
          <w:trHeight w:val="22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F6BD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Psychologie</w:t>
            </w:r>
          </w:p>
        </w:tc>
      </w:tr>
      <w:tr w:rsidR="0035063E" w:rsidRPr="0035063E" w14:paraId="3CA872D3" w14:textId="77777777" w:rsidTr="00D16A63">
        <w:trPr>
          <w:trHeight w:val="31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B9B0" w14:textId="77777777" w:rsidR="0035063E" w:rsidRPr="0035063E" w:rsidRDefault="0035063E" w:rsidP="00D16A63">
            <w:pPr>
              <w:rPr>
                <w:sz w:val="22"/>
                <w:szCs w:val="22"/>
              </w:rPr>
            </w:pPr>
          </w:p>
        </w:tc>
      </w:tr>
      <w:tr w:rsidR="0035063E" w:rsidRPr="0035063E" w14:paraId="1C2FC838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9D2FC" w14:textId="2896DB1C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54F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iversit</w:t>
            </w:r>
            <w:r w:rsidR="00F96F35" w:rsidRPr="00E54F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y </w:t>
            </w:r>
            <w:proofErr w:type="spellStart"/>
            <w:r w:rsidR="00F96F35" w:rsidRPr="00E54F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f</w:t>
            </w:r>
            <w:proofErr w:type="spellEnd"/>
            <w:r w:rsidRPr="00E54F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Linz</w:t>
            </w:r>
          </w:p>
        </w:tc>
      </w:tr>
      <w:tr w:rsidR="0035063E" w:rsidRPr="0035063E" w14:paraId="34B63E17" w14:textId="77777777" w:rsidTr="00D16A63">
        <w:trPr>
          <w:trHeight w:val="23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0C86F" w14:textId="36E49F85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zial- und </w:t>
            </w:r>
            <w:r w:rsidR="003A0B5D"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rtschaftswissenschaftliche</w:t>
            </w: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akultät:</w:t>
            </w:r>
          </w:p>
        </w:tc>
      </w:tr>
      <w:tr w:rsidR="0035063E" w:rsidRPr="0035063E" w14:paraId="0A0DF1E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8C44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betriebliche Finanzwirtschaft</w:t>
            </w:r>
          </w:p>
        </w:tc>
      </w:tr>
      <w:tr w:rsidR="0035063E" w:rsidRPr="00E54F80" w14:paraId="748420DC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59078" w14:textId="7543CFBF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</w:t>
            </w:r>
            <w:r w:rsidR="003A0B5D" w:rsidRPr="0035063E">
              <w:rPr>
                <w:rFonts w:ascii="Times New Roman" w:hAnsi="Times New Roman" w:cs="Times New Roman"/>
                <w:sz w:val="22"/>
                <w:szCs w:val="22"/>
              </w:rPr>
              <w:t>betriebliche</w:t>
            </w: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und regionale Umweltwirtschaft</w:t>
            </w:r>
          </w:p>
        </w:tc>
      </w:tr>
      <w:tr w:rsidR="0035063E" w:rsidRPr="0035063E" w14:paraId="3342A8C6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8CE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Betriebswirtschaftliche Steuerlehre</w:t>
            </w:r>
          </w:p>
        </w:tc>
      </w:tr>
      <w:tr w:rsidR="0035063E" w:rsidRPr="0035063E" w14:paraId="12999FB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724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Controlling &amp; Consulting</w:t>
            </w:r>
          </w:p>
        </w:tc>
      </w:tr>
      <w:tr w:rsidR="0035063E" w:rsidRPr="0035063E" w14:paraId="047EEE0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07FA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Digital Business</w:t>
            </w:r>
          </w:p>
        </w:tc>
      </w:tr>
      <w:tr w:rsidR="0035063E" w:rsidRPr="00E54F80" w14:paraId="5644F5B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E8F1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Handel, Absatz und Marketing</w:t>
            </w:r>
          </w:p>
        </w:tc>
      </w:tr>
      <w:tr w:rsidR="0035063E" w:rsidRPr="0035063E" w14:paraId="6A67B2C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377C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Innovationsmanagement</w:t>
            </w:r>
          </w:p>
        </w:tc>
      </w:tr>
      <w:tr w:rsidR="0035063E" w:rsidRPr="0035063E" w14:paraId="453A636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2B58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Internationales Management</w:t>
            </w:r>
          </w:p>
        </w:tc>
      </w:tr>
      <w:tr w:rsidR="0035063E" w:rsidRPr="0035063E" w14:paraId="6A444C6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3D66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Management Accounting</w:t>
            </w:r>
          </w:p>
        </w:tc>
      </w:tr>
      <w:tr w:rsidR="0035063E" w:rsidRPr="0035063E" w14:paraId="1EA83E41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3434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Organisation</w:t>
            </w:r>
          </w:p>
        </w:tc>
      </w:tr>
      <w:tr w:rsidR="0035063E" w:rsidRPr="00E54F80" w14:paraId="5234EF8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9001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ersonalführung und Veränderungsmanagement </w:t>
            </w:r>
          </w:p>
        </w:tc>
      </w:tr>
      <w:tr w:rsidR="0035063E" w:rsidRPr="00E54F80" w14:paraId="33FE9F6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52BD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roduktions- und Logistikmanagement </w:t>
            </w:r>
          </w:p>
        </w:tc>
      </w:tr>
      <w:tr w:rsidR="0035063E" w:rsidRPr="00E54F80" w14:paraId="778EF611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53DC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ublic u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Nonprofit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Management </w:t>
            </w:r>
          </w:p>
        </w:tc>
      </w:tr>
      <w:tr w:rsidR="0035063E" w:rsidRPr="0035063E" w14:paraId="33A59A2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2EC0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trategisches Management </w:t>
            </w:r>
          </w:p>
        </w:tc>
      </w:tr>
      <w:tr w:rsidR="0035063E" w:rsidRPr="00E54F80" w14:paraId="5A9FE5D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7297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stitut für Unternehmensgründung und Unternehmensentwicklung </w:t>
            </w:r>
          </w:p>
        </w:tc>
      </w:tr>
      <w:tr w:rsidR="0035063E" w:rsidRPr="00E54F80" w14:paraId="4309A3FD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814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Unternehmensrechnung und Wirtschaftsprüfung </w:t>
            </w:r>
          </w:p>
        </w:tc>
      </w:tr>
      <w:tr w:rsidR="0035063E" w:rsidRPr="00E54F80" w14:paraId="603B4307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4EBE9" w14:textId="543C4C16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stitut für Wirtschaf</w:t>
            </w:r>
            <w:r w:rsidR="003A0B5D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formatik/Communications Engineering </w:t>
            </w:r>
          </w:p>
        </w:tc>
      </w:tr>
      <w:tr w:rsidR="0035063E" w:rsidRPr="0035063E" w14:paraId="4CC6193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7474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Wirtschaftsinformatik/Data &amp; Knowledge Engineering </w:t>
            </w:r>
          </w:p>
        </w:tc>
      </w:tr>
      <w:tr w:rsidR="0035063E" w:rsidRPr="00E54F80" w14:paraId="2FE5594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1B26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Wirtschaftsinformatik/Information Engineering </w:t>
            </w:r>
          </w:p>
        </w:tc>
      </w:tr>
      <w:tr w:rsidR="0035063E" w:rsidRPr="00E54F80" w14:paraId="46FA406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EE66B" w14:textId="7BC891D2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Wirtschaftsinformatik - Software Engineering </w:t>
            </w:r>
          </w:p>
        </w:tc>
      </w:tr>
      <w:tr w:rsidR="0035063E" w:rsidRPr="0035063E" w14:paraId="440E9E4B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4BB3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Volkswirtschaftslehre </w:t>
            </w:r>
          </w:p>
        </w:tc>
      </w:tr>
      <w:tr w:rsidR="0035063E" w:rsidRPr="00E54F80" w14:paraId="24A4EC4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B8C5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die Gesamtanalyse der Wirtschaft </w:t>
            </w:r>
          </w:p>
        </w:tc>
      </w:tr>
      <w:tr w:rsidR="0035063E" w:rsidRPr="0035063E" w14:paraId="1127862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962F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Angewandte Statistik </w:t>
            </w:r>
          </w:p>
        </w:tc>
      </w:tr>
      <w:tr w:rsidR="0035063E" w:rsidRPr="00E54F80" w14:paraId="3E74DBB1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1BAB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Gesellschafts- und Sozialpolitik </w:t>
            </w:r>
          </w:p>
        </w:tc>
      </w:tr>
      <w:tr w:rsidR="0035063E" w:rsidRPr="00E54F80" w14:paraId="04D58C57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CEDA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ozial- und Wirtschaftsgeschichte </w:t>
            </w:r>
          </w:p>
        </w:tc>
      </w:tr>
      <w:tr w:rsidR="0035063E" w:rsidRPr="0035063E" w14:paraId="2E47C340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59E5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oziologie </w:t>
            </w:r>
          </w:p>
        </w:tc>
      </w:tr>
      <w:tr w:rsidR="0035063E" w:rsidRPr="00E54F80" w14:paraId="123E8F3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A33B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ädagogik und Psychologie </w:t>
            </w:r>
          </w:p>
        </w:tc>
      </w:tr>
      <w:tr w:rsidR="0035063E" w:rsidRPr="0035063E" w14:paraId="36E264E6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89FA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oss-Faculty:</w:t>
            </w:r>
          </w:p>
        </w:tc>
      </w:tr>
      <w:tr w:rsidR="0035063E" w:rsidRPr="00E54F80" w14:paraId="569C7FBF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5961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Frauen- und Geschlechterforschung </w:t>
            </w:r>
          </w:p>
        </w:tc>
      </w:tr>
      <w:tr w:rsidR="0035063E" w:rsidRPr="00E54F80" w14:paraId="6C2F7535" w14:textId="77777777" w:rsidTr="00D16A63">
        <w:trPr>
          <w:trHeight w:val="30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D987B" w14:textId="77777777" w:rsidR="0035063E" w:rsidRPr="0035063E" w:rsidRDefault="0035063E" w:rsidP="00D16A63">
            <w:pPr>
              <w:rPr>
                <w:sz w:val="22"/>
                <w:szCs w:val="22"/>
                <w:lang w:val="de-AT"/>
              </w:rPr>
            </w:pPr>
          </w:p>
        </w:tc>
      </w:tr>
      <w:tr w:rsidR="0035063E" w:rsidRPr="0035063E" w14:paraId="4F74EEAB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059E0" w14:textId="10985D3E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iversi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 of</w:t>
            </w: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Innsbruck </w:t>
            </w:r>
          </w:p>
        </w:tc>
      </w:tr>
      <w:tr w:rsidR="0035063E" w:rsidRPr="0035063E" w14:paraId="78FC6723" w14:textId="77777777" w:rsidTr="00D16A63">
        <w:trPr>
          <w:trHeight w:val="23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FF8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Betriebswirtschaft:</w:t>
            </w:r>
          </w:p>
        </w:tc>
      </w:tr>
      <w:tr w:rsidR="0035063E" w:rsidRPr="00E54F80" w14:paraId="533145A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D9C4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Rechnungswesen, Steuerlehre und Wirtschaftsprüfung </w:t>
            </w:r>
          </w:p>
        </w:tc>
      </w:tr>
      <w:tr w:rsidR="0035063E" w:rsidRPr="00E54F80" w14:paraId="47E78A2D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A0D2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Banken und Finanzen </w:t>
            </w:r>
          </w:p>
        </w:tc>
      </w:tr>
      <w:tr w:rsidR="0035063E" w:rsidRPr="00E54F80" w14:paraId="37721DF6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CC79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Wirtschaftsinformatik, Produktionswirtschaft und Logistik </w:t>
            </w:r>
          </w:p>
        </w:tc>
      </w:tr>
      <w:tr w:rsidR="0035063E" w:rsidRPr="00E54F80" w14:paraId="46EE72D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36F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Organisation und Lernen </w:t>
            </w:r>
          </w:p>
        </w:tc>
      </w:tr>
      <w:tr w:rsidR="0035063E" w:rsidRPr="00E54F80" w14:paraId="6A205BB1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36F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trategisches Management, Marketing und Tourismus </w:t>
            </w:r>
          </w:p>
        </w:tc>
      </w:tr>
      <w:tr w:rsidR="0035063E" w:rsidRPr="00E54F80" w14:paraId="71862C93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929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Volkswirtschaft und Statistik:</w:t>
            </w:r>
          </w:p>
        </w:tc>
      </w:tr>
      <w:tr w:rsidR="0035063E" w:rsidRPr="00E54F80" w14:paraId="2FC4972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90A8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Wirtschaftstheorie, Wirtschaftspolitik und Wirtschaftsgeschichte </w:t>
            </w:r>
          </w:p>
        </w:tc>
      </w:tr>
      <w:tr w:rsidR="0035063E" w:rsidRPr="0035063E" w14:paraId="0C7FA22D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7BE6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Finanzwissenschaft </w:t>
            </w:r>
          </w:p>
        </w:tc>
      </w:tr>
      <w:tr w:rsidR="0035063E" w:rsidRPr="0035063E" w14:paraId="3DF50243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D536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tatistik </w:t>
            </w:r>
          </w:p>
        </w:tc>
      </w:tr>
      <w:tr w:rsidR="0035063E" w:rsidRPr="0035063E" w14:paraId="5EE13333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A37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Bildungswissenschaft:</w:t>
            </w:r>
          </w:p>
        </w:tc>
      </w:tr>
      <w:tr w:rsidR="0035063E" w:rsidRPr="0035063E" w14:paraId="4CCF60C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6134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Erziehungswissenschaft </w:t>
            </w:r>
          </w:p>
        </w:tc>
      </w:tr>
      <w:tr w:rsidR="0035063E" w:rsidRPr="00E54F80" w14:paraId="4699179D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0195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sychosoziale Intervention und Kommunikationsforschung </w:t>
            </w:r>
          </w:p>
        </w:tc>
      </w:tr>
      <w:tr w:rsidR="0035063E" w:rsidRPr="00E54F80" w14:paraId="7CD5DAE5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BC94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Psychologie und Sportwissenschaft:</w:t>
            </w:r>
          </w:p>
        </w:tc>
      </w:tr>
      <w:tr w:rsidR="0035063E" w:rsidRPr="0035063E" w14:paraId="0BCDDB38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B7A4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stitut für Psychologie </w:t>
            </w:r>
          </w:p>
        </w:tc>
      </w:tr>
      <w:tr w:rsidR="0035063E" w:rsidRPr="00E54F80" w14:paraId="3924E5BA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FB16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Soziale und Politische Wissenschaften:</w:t>
            </w:r>
          </w:p>
        </w:tc>
      </w:tr>
      <w:tr w:rsidR="0035063E" w:rsidRPr="00E54F80" w14:paraId="79809A29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DE46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Medien, Gesellschaft und Kommunikation </w:t>
            </w:r>
          </w:p>
        </w:tc>
      </w:tr>
      <w:tr w:rsidR="0035063E" w:rsidRPr="0035063E" w14:paraId="03C6C78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7071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olitikwissenschaft </w:t>
            </w:r>
          </w:p>
        </w:tc>
      </w:tr>
      <w:tr w:rsidR="0035063E" w:rsidRPr="0035063E" w14:paraId="6E929596" w14:textId="77777777" w:rsidTr="00D16A63">
        <w:trPr>
          <w:trHeight w:val="22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07FC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oziologie </w:t>
            </w:r>
          </w:p>
        </w:tc>
      </w:tr>
      <w:tr w:rsidR="0035063E" w:rsidRPr="0035063E" w14:paraId="6B287C7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806D" w14:textId="77777777" w:rsidR="0035063E" w:rsidRPr="0035063E" w:rsidRDefault="0035063E" w:rsidP="00D16A63">
            <w:pPr>
              <w:rPr>
                <w:sz w:val="22"/>
                <w:szCs w:val="22"/>
              </w:rPr>
            </w:pPr>
          </w:p>
        </w:tc>
      </w:tr>
      <w:tr w:rsidR="0035063E" w:rsidRPr="0035063E" w14:paraId="2BD2B650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C854E" w14:textId="0336CD8F" w:rsidR="0035063E" w:rsidRPr="00294F26" w:rsidRDefault="00F96F35" w:rsidP="00D16A6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ienna University of Economics and Business</w:t>
            </w:r>
            <w:r w:rsidR="0035063E" w:rsidRPr="00F96F3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35063E" w:rsidRPr="0035063E" w14:paraId="627259FF" w14:textId="77777777" w:rsidTr="00D16A63">
        <w:trPr>
          <w:trHeight w:val="23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8DEA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ittmittel:</w:t>
            </w:r>
          </w:p>
        </w:tc>
      </w:tr>
      <w:tr w:rsidR="0035063E" w:rsidRPr="0035063E" w14:paraId="34AA6FE4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387B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Altersökonomie </w:t>
            </w:r>
          </w:p>
        </w:tc>
      </w:tr>
      <w:tr w:rsidR="0035063E" w:rsidRPr="0035063E" w14:paraId="73FEB3A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353B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Economics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Inequality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35063E" w14:paraId="39AFEF32" w14:textId="77777777" w:rsidTr="00D16A63">
        <w:trPr>
          <w:trHeight w:val="23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EB4E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für Volkswirtschaftslehre:</w:t>
            </w:r>
          </w:p>
        </w:tc>
      </w:tr>
      <w:tr w:rsidR="0035063E" w:rsidRPr="0035063E" w14:paraId="7333D845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817B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s für Analytische VWL </w:t>
            </w:r>
          </w:p>
        </w:tc>
      </w:tr>
      <w:tr w:rsidR="0035063E" w:rsidRPr="00E54F80" w14:paraId="49555682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CBFC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Arbeitsmarkttheorie und -politik </w:t>
            </w:r>
          </w:p>
        </w:tc>
      </w:tr>
      <w:tr w:rsidR="0035063E" w:rsidRPr="00E54F80" w14:paraId="023555FB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49BA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Außenwirtschaft und Entwicklung </w:t>
            </w:r>
          </w:p>
        </w:tc>
      </w:tr>
      <w:tr w:rsidR="0035063E" w:rsidRPr="00E54F80" w14:paraId="78D46A40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023A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Finanzwissenschaft und Öffentliche Wirtschaft </w:t>
            </w:r>
          </w:p>
        </w:tc>
      </w:tr>
      <w:tr w:rsidR="0035063E" w:rsidRPr="0035063E" w14:paraId="11E91E5C" w14:textId="77777777" w:rsidTr="00D16A63">
        <w:trPr>
          <w:trHeight w:val="21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D0D0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Makroökonomie </w:t>
            </w:r>
          </w:p>
        </w:tc>
      </w:tr>
      <w:tr w:rsidR="0035063E" w:rsidRPr="00E54F80" w14:paraId="6F67C318" w14:textId="77777777" w:rsidTr="00D16A63">
        <w:trPr>
          <w:trHeight w:val="22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E62F9" w14:textId="412E50C0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Institutionelle und Heterodoxe </w:t>
            </w:r>
            <w:r w:rsidR="003A0B5D" w:rsidRPr="0035063E">
              <w:rPr>
                <w:rFonts w:ascii="Times New Roman" w:hAnsi="Times New Roman" w:cs="Times New Roman"/>
                <w:sz w:val="22"/>
                <w:szCs w:val="22"/>
              </w:rPr>
              <w:t>Ökonomie</w:t>
            </w:r>
          </w:p>
        </w:tc>
      </w:tr>
      <w:tr w:rsidR="0035063E" w:rsidRPr="0035063E" w14:paraId="76872A71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46B5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Internationale Wirtschaft </w:t>
            </w:r>
          </w:p>
        </w:tc>
      </w:tr>
      <w:tr w:rsidR="0035063E" w:rsidRPr="0035063E" w14:paraId="1608629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42DA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Quantitative Volkswirtschaftslehre </w:t>
            </w:r>
          </w:p>
        </w:tc>
      </w:tr>
      <w:tr w:rsidR="0035063E" w:rsidRPr="00E54F80" w14:paraId="35775A07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A3B0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Volkswirtschaftspolitik und Industrieökonomik </w:t>
            </w:r>
          </w:p>
        </w:tc>
      </w:tr>
      <w:tr w:rsidR="0035063E" w:rsidRPr="0035063E" w14:paraId="3DBB960A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59A4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für Sozioökonomie:</w:t>
            </w:r>
          </w:p>
        </w:tc>
      </w:tr>
      <w:tr w:rsidR="0035063E" w:rsidRPr="0035063E" w14:paraId="724F9A9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7E31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stitute for Multi-Level Governance and Development </w:t>
            </w:r>
          </w:p>
        </w:tc>
      </w:tr>
      <w:tr w:rsidR="0035063E" w:rsidRPr="0035063E" w14:paraId="1CCA886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A2CE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ozialpolitik </w:t>
            </w:r>
          </w:p>
        </w:tc>
      </w:tr>
      <w:tr w:rsidR="0035063E" w:rsidRPr="0035063E" w14:paraId="31B6AE6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F4DC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e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Ecological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Economics </w:t>
            </w:r>
          </w:p>
        </w:tc>
      </w:tr>
      <w:tr w:rsidR="0035063E" w:rsidRPr="0035063E" w14:paraId="528D349D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D24E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Gesellschaftswandel und Nachhaltigkeit </w:t>
            </w:r>
          </w:p>
        </w:tc>
      </w:tr>
      <w:tr w:rsidR="0035063E" w:rsidRPr="0035063E" w14:paraId="3D00735A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8598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Nachhaltigkeitsmanagement </w:t>
            </w:r>
          </w:p>
        </w:tc>
      </w:tr>
      <w:tr w:rsidR="0035063E" w:rsidRPr="0035063E" w14:paraId="65AC0BF0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62A9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Recht u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Governance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35063E" w14:paraId="49B85A8F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DB6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Soziologie und Empirische Sozialforschung </w:t>
            </w:r>
          </w:p>
        </w:tc>
      </w:tr>
      <w:tr w:rsidR="0035063E" w:rsidRPr="0035063E" w14:paraId="2D65628F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6ECC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Wirtschaftsgeographie und Geoinformatik </w:t>
            </w:r>
          </w:p>
        </w:tc>
      </w:tr>
      <w:tr w:rsidR="0035063E" w:rsidRPr="0035063E" w14:paraId="27456944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D58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Wirtschafts- und Sozialgeschichte </w:t>
            </w:r>
          </w:p>
        </w:tc>
      </w:tr>
      <w:tr w:rsidR="0035063E" w:rsidRPr="0035063E" w14:paraId="46BC134B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42068" w14:textId="4458BF4E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partment </w:t>
            </w:r>
            <w:r w:rsidR="00E54F8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or</w:t>
            </w:r>
            <w:bookmarkStart w:id="0" w:name="_GoBack"/>
            <w:bookmarkEnd w:id="0"/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Finance, Accounting and Statistics:</w:t>
            </w:r>
          </w:p>
        </w:tc>
      </w:tr>
      <w:tr w:rsidR="0035063E" w:rsidRPr="0035063E" w14:paraId="1520785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CF21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stitute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Accounting &amp; Auditing </w:t>
            </w:r>
          </w:p>
        </w:tc>
      </w:tr>
      <w:tr w:rsidR="0035063E" w:rsidRPr="0035063E" w14:paraId="7A4F419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61BA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stitute for Finance, Banking and Insurance </w:t>
            </w:r>
          </w:p>
        </w:tc>
      </w:tr>
      <w:tr w:rsidR="0035063E" w:rsidRPr="0035063E" w14:paraId="4175866B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3FD9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Financial Research </w:t>
            </w:r>
          </w:p>
        </w:tc>
      </w:tr>
      <w:tr w:rsidR="0035063E" w:rsidRPr="00E54F80" w14:paraId="5ED42567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27F8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für Informationsverarbeitung und Prozessmanagement:</w:t>
            </w:r>
          </w:p>
        </w:tc>
      </w:tr>
      <w:tr w:rsidR="0035063E" w:rsidRPr="0035063E" w14:paraId="597680B8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BD0D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formation and Management Control </w:t>
            </w:r>
          </w:p>
        </w:tc>
      </w:tr>
      <w:tr w:rsidR="0035063E" w:rsidRPr="0035063E" w14:paraId="372BBBE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05C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e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Information Business </w:t>
            </w:r>
          </w:p>
        </w:tc>
      </w:tr>
      <w:tr w:rsidR="0035063E" w:rsidRPr="0035063E" w14:paraId="433886F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526A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Produktionsmanagement </w:t>
            </w:r>
          </w:p>
        </w:tc>
      </w:tr>
      <w:tr w:rsidR="0035063E" w:rsidRPr="0035063E" w14:paraId="41EF24AD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DC72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Wirtschaftsinformatik und Gesellschaft </w:t>
            </w:r>
          </w:p>
        </w:tc>
      </w:tr>
      <w:tr w:rsidR="0035063E" w:rsidRPr="0035063E" w14:paraId="6554E200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EC91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Wirtschaftsinformatik und Neue Medien </w:t>
            </w:r>
          </w:p>
        </w:tc>
      </w:tr>
      <w:tr w:rsidR="0035063E" w:rsidRPr="0035063E" w14:paraId="30E36164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EFCC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für Management:</w:t>
            </w:r>
          </w:p>
        </w:tc>
      </w:tr>
      <w:tr w:rsidR="0035063E" w:rsidRPr="0035063E" w14:paraId="31863EEE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F4A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ange Management and Management Development </w:t>
            </w:r>
          </w:p>
        </w:tc>
      </w:tr>
      <w:tr w:rsidR="0035063E" w:rsidRPr="00E54F80" w14:paraId="6DD0B0E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8FF2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Gender und Diversität in Organisationen </w:t>
            </w:r>
          </w:p>
        </w:tc>
      </w:tr>
      <w:tr w:rsidR="0035063E" w:rsidRPr="0035063E" w14:paraId="3312E8E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FDA9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Nonprofit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Management </w:t>
            </w:r>
          </w:p>
        </w:tc>
      </w:tr>
      <w:tr w:rsidR="0035063E" w:rsidRPr="0035063E" w14:paraId="1EBEF91A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D58A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Organization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Studies </w:t>
            </w:r>
          </w:p>
        </w:tc>
      </w:tr>
      <w:tr w:rsidR="0035063E" w:rsidRPr="0035063E" w14:paraId="542E3320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72CC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Personalmanagement </w:t>
            </w:r>
          </w:p>
        </w:tc>
      </w:tr>
      <w:tr w:rsidR="0035063E" w:rsidRPr="0035063E" w14:paraId="4E65F4C0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C222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Public Management u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Governance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E54F80" w14:paraId="04F8D5F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B3C6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terdisziplinäres Institut für Verhaltenswissenschaftlich Orientiertes Management </w:t>
            </w:r>
          </w:p>
        </w:tc>
      </w:tr>
      <w:tr w:rsidR="0035063E" w:rsidRPr="0035063E" w14:paraId="49EA721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463E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Wirtschaftspädagogik </w:t>
            </w:r>
          </w:p>
        </w:tc>
      </w:tr>
      <w:tr w:rsidR="0035063E" w:rsidRPr="0035063E" w14:paraId="7F9554C7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7A8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für Marketing:</w:t>
            </w:r>
          </w:p>
        </w:tc>
      </w:tr>
      <w:tr w:rsidR="0035063E" w:rsidRPr="0035063E" w14:paraId="6937793F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2432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Handel und Marketing </w:t>
            </w:r>
          </w:p>
        </w:tc>
      </w:tr>
      <w:tr w:rsidR="0035063E" w:rsidRPr="0035063E" w14:paraId="1E36B9A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361A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teractive Marketing &amp;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Media </w:t>
            </w:r>
          </w:p>
        </w:tc>
      </w:tr>
      <w:tr w:rsidR="0035063E" w:rsidRPr="0035063E" w14:paraId="454EB616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D486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ternationales Marketing Management </w:t>
            </w:r>
          </w:p>
        </w:tc>
      </w:tr>
      <w:tr w:rsidR="0035063E" w:rsidRPr="0035063E" w14:paraId="26FAF0D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C45B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Marketing Management </w:t>
            </w:r>
          </w:p>
        </w:tc>
      </w:tr>
      <w:tr w:rsidR="0035063E" w:rsidRPr="0035063E" w14:paraId="788EABB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5677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Service Marketing a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Tourism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35063E" w14:paraId="6EB6062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DD4B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stitute for Marketing and Consumer Research </w:t>
            </w:r>
          </w:p>
        </w:tc>
      </w:tr>
      <w:tr w:rsidR="0035063E" w:rsidRPr="0035063E" w14:paraId="66B508C0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6332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partment </w:t>
            </w:r>
            <w:proofErr w:type="spellStart"/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ür</w:t>
            </w:r>
            <w:proofErr w:type="spellEnd"/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Strategy and Innovation:</w:t>
            </w:r>
          </w:p>
        </w:tc>
      </w:tr>
      <w:tr w:rsidR="0035063E" w:rsidRPr="0035063E" w14:paraId="6E9067DB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A6A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e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Corporate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Governance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35063E" w14:paraId="08D9DDB3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260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Hochschulmanagement </w:t>
            </w:r>
          </w:p>
        </w:tc>
      </w:tr>
      <w:tr w:rsidR="0035063E" w:rsidRPr="0035063E" w14:paraId="07ADD5F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AE41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Entrepreneurship &amp; Innovation </w:t>
            </w:r>
          </w:p>
        </w:tc>
      </w:tr>
      <w:tr w:rsidR="0035063E" w:rsidRPr="0035063E" w14:paraId="341D38E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6761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Markets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Strategy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35063E" w14:paraId="2C18AAB4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BF87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Organization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Design </w:t>
            </w:r>
          </w:p>
        </w:tc>
      </w:tr>
      <w:tr w:rsidR="0035063E" w:rsidRPr="0035063E" w14:paraId="0A82C3D8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9865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trategie, Technologie und Organisation </w:t>
            </w:r>
          </w:p>
        </w:tc>
      </w:tr>
      <w:tr w:rsidR="0035063E" w:rsidRPr="0035063E" w14:paraId="74D1E566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F6F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Strategisches Management </w:t>
            </w:r>
          </w:p>
        </w:tc>
      </w:tr>
      <w:tr w:rsidR="0035063E" w:rsidRPr="0035063E" w14:paraId="307E6E3F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A767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Unternehmensführung </w:t>
            </w:r>
          </w:p>
        </w:tc>
      </w:tr>
      <w:tr w:rsidR="0035063E" w:rsidRPr="0035063E" w14:paraId="3AA7348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82C4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Abteilung für Projektmanagement </w:t>
            </w:r>
          </w:p>
        </w:tc>
      </w:tr>
      <w:tr w:rsidR="0035063E" w:rsidRPr="0035063E" w14:paraId="486727C0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C4D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für Welthandel:</w:t>
            </w:r>
          </w:p>
        </w:tc>
      </w:tr>
      <w:tr w:rsidR="0035063E" w:rsidRPr="0035063E" w14:paraId="3E436FF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CBAB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ternational Business </w:t>
            </w:r>
          </w:p>
        </w:tc>
      </w:tr>
      <w:tr w:rsidR="0035063E" w:rsidRPr="0035063E" w14:paraId="41D5BD90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A679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KMU Management </w:t>
            </w:r>
          </w:p>
        </w:tc>
      </w:tr>
      <w:tr w:rsidR="0035063E" w:rsidRPr="0035063E" w14:paraId="13CCFEA3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61AC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Transportwirtschaft und Logistik </w:t>
            </w:r>
          </w:p>
        </w:tc>
      </w:tr>
      <w:tr w:rsidR="0035063E" w:rsidRPr="0035063E" w14:paraId="5EE63118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1603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ompetenzzentren:</w:t>
            </w:r>
          </w:p>
        </w:tc>
      </w:tr>
      <w:tr w:rsidR="0035063E" w:rsidRPr="0035063E" w14:paraId="663E939E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6484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Emerging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Markets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5063E" w:rsidRPr="0035063E" w14:paraId="0D1588EB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2027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Empirische Forschungsmethoden </w:t>
            </w:r>
          </w:p>
        </w:tc>
      </w:tr>
      <w:tr w:rsidR="0035063E" w:rsidRPr="0035063E" w14:paraId="3B8A218A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2524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Gründungszentrum </w:t>
            </w:r>
          </w:p>
        </w:tc>
      </w:tr>
      <w:tr w:rsidR="0035063E" w:rsidRPr="0035063E" w14:paraId="485AE037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57F2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R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ustainability Transformation and Responsibility </w:t>
            </w:r>
          </w:p>
        </w:tc>
      </w:tr>
      <w:tr w:rsidR="0035063E" w:rsidRPr="0035063E" w14:paraId="1C15ECA6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885E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Nonprofit-Organisationen und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Entrepreneurship </w:t>
            </w:r>
          </w:p>
        </w:tc>
      </w:tr>
      <w:tr w:rsidR="0035063E" w:rsidRPr="0035063E" w14:paraId="60A488D2" w14:textId="77777777" w:rsidTr="00D16A63">
        <w:trPr>
          <w:trHeight w:val="31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46E34" w14:textId="77777777" w:rsidR="0035063E" w:rsidRPr="0035063E" w:rsidRDefault="0035063E" w:rsidP="00D16A63">
            <w:pPr>
              <w:rPr>
                <w:sz w:val="22"/>
                <w:szCs w:val="22"/>
              </w:rPr>
            </w:pPr>
          </w:p>
        </w:tc>
      </w:tr>
      <w:tr w:rsidR="0035063E" w:rsidRPr="0035063E" w14:paraId="62163CD4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1C884" w14:textId="5EEF76E5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iversit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</w:t>
            </w: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f Vienna</w:t>
            </w:r>
          </w:p>
        </w:tc>
      </w:tr>
      <w:tr w:rsidR="0035063E" w:rsidRPr="0035063E" w14:paraId="4DAECD2D" w14:textId="77777777" w:rsidTr="00D16A63">
        <w:trPr>
          <w:trHeight w:val="24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878C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Wirtschaftswissenschaften:</w:t>
            </w:r>
          </w:p>
        </w:tc>
      </w:tr>
      <w:tr w:rsidR="0035063E" w:rsidRPr="0035063E" w14:paraId="5865AF97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2117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partment of Decisions and Analytics </w:t>
            </w:r>
          </w:p>
        </w:tc>
      </w:tr>
      <w:tr w:rsidR="0035063E" w:rsidRPr="0035063E" w14:paraId="4966525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E2320" w14:textId="34DBCA71" w:rsidR="0035063E" w:rsidRPr="0035063E" w:rsidRDefault="003A0B5D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titut</w:t>
            </w:r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für Finanzwirtschaft </w:t>
            </w:r>
          </w:p>
        </w:tc>
      </w:tr>
      <w:tr w:rsidR="0035063E" w:rsidRPr="0035063E" w14:paraId="321E2A1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2045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Marketing und International Business </w:t>
            </w:r>
          </w:p>
        </w:tc>
      </w:tr>
      <w:tr w:rsidR="0035063E" w:rsidRPr="003A0B5D" w14:paraId="2FADD9C7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B6B3" w14:textId="5BCBB9D8" w:rsidR="0035063E" w:rsidRPr="0035063E" w:rsidRDefault="003A0B5D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titut</w:t>
            </w:r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für Rechnungswesen, Innovation &amp; </w:t>
            </w:r>
            <w:proofErr w:type="spellStart"/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>strat</w:t>
            </w:r>
            <w:proofErr w:type="spellEnd"/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. Management </w:t>
            </w:r>
          </w:p>
        </w:tc>
      </w:tr>
      <w:tr w:rsidR="0035063E" w:rsidRPr="00E54F80" w14:paraId="7E6D0B6B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87E9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Recht der Wirtschaft </w:t>
            </w:r>
          </w:p>
        </w:tc>
      </w:tr>
      <w:tr w:rsidR="0035063E" w:rsidRPr="0035063E" w14:paraId="3B9DAA7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BFA4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Statistik &amp;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Operations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Research </w:t>
            </w:r>
          </w:p>
        </w:tc>
      </w:tr>
      <w:tr w:rsidR="0035063E" w:rsidRPr="0035063E" w14:paraId="715E008D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0AEC8" w14:textId="33173918" w:rsidR="0035063E" w:rsidRPr="0035063E" w:rsidRDefault="003A0B5D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titut</w:t>
            </w:r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für Wirtschaftssoziologie </w:t>
            </w:r>
          </w:p>
        </w:tc>
      </w:tr>
      <w:tr w:rsidR="0035063E" w:rsidRPr="0035063E" w14:paraId="6D88232D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80F8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ienna Center for Experimental Economics </w:t>
            </w:r>
          </w:p>
        </w:tc>
      </w:tr>
      <w:tr w:rsidR="0035063E" w:rsidRPr="0035063E" w14:paraId="7C4B2A6A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A689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ienna Center for Operations Research </w:t>
            </w:r>
          </w:p>
        </w:tc>
      </w:tr>
      <w:tr w:rsidR="0035063E" w:rsidRPr="0035063E" w14:paraId="28D9503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7223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Volkswirtschaftslehre </w:t>
            </w:r>
          </w:p>
        </w:tc>
      </w:tr>
      <w:tr w:rsidR="0035063E" w:rsidRPr="0035063E" w14:paraId="39D7A03F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6D71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isch-Kulturwissenschaftliche Fakultät:</w:t>
            </w:r>
          </w:p>
        </w:tc>
      </w:tr>
      <w:tr w:rsidR="0035063E" w:rsidRPr="00E54F80" w14:paraId="3AD5A853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B5E84" w14:textId="2AFF231F" w:rsidR="0035063E" w:rsidRPr="0035063E" w:rsidRDefault="003A0B5D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titut</w:t>
            </w:r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für Wirtschafts- und Sozialgeschichte </w:t>
            </w:r>
          </w:p>
        </w:tc>
      </w:tr>
      <w:tr w:rsidR="0035063E" w:rsidRPr="00E54F80" w14:paraId="781E902E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73EB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Philosophie und Bildungswissenschaft:</w:t>
            </w:r>
          </w:p>
        </w:tc>
      </w:tr>
      <w:tr w:rsidR="0035063E" w:rsidRPr="0035063E" w14:paraId="333DC174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E256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Bildungswissenschaft </w:t>
            </w:r>
          </w:p>
        </w:tc>
      </w:tr>
      <w:tr w:rsidR="0035063E" w:rsidRPr="0035063E" w14:paraId="3F743A33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33B3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Fakultät für Psychologie:</w:t>
            </w:r>
          </w:p>
        </w:tc>
      </w:tr>
      <w:tr w:rsidR="0035063E" w:rsidRPr="00E54F80" w14:paraId="613AB001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825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der Psychologie für Kognition, Emotion und Methoden </w:t>
            </w:r>
          </w:p>
        </w:tc>
      </w:tr>
      <w:tr w:rsidR="0035063E" w:rsidRPr="00E54F80" w14:paraId="5841E78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EF32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Arbeits-, Wirtschafts- und Sozialpsychologie </w:t>
            </w:r>
          </w:p>
        </w:tc>
      </w:tr>
      <w:tr w:rsidR="0035063E" w:rsidRPr="00E54F80" w14:paraId="1ECCC487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BAB6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sychologie der Entwicklung und Bildung </w:t>
            </w:r>
          </w:p>
        </w:tc>
      </w:tr>
      <w:tr w:rsidR="0035063E" w:rsidRPr="0035063E" w14:paraId="7135965D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C249E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Sozialwissenschaften:</w:t>
            </w:r>
          </w:p>
        </w:tc>
      </w:tr>
      <w:tr w:rsidR="0035063E" w:rsidRPr="0035063E" w14:paraId="502995F3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66D3D" w14:textId="440AE527" w:rsidR="0035063E" w:rsidRPr="0035063E" w:rsidRDefault="003A0B5D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titut</w:t>
            </w:r>
            <w:r w:rsidR="0035063E"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für Demografie </w:t>
            </w:r>
          </w:p>
        </w:tc>
      </w:tr>
      <w:tr w:rsidR="0035063E" w:rsidRPr="0035063E" w14:paraId="1C1D5168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A6E7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Internationale Entwicklung </w:t>
            </w:r>
          </w:p>
        </w:tc>
      </w:tr>
      <w:tr w:rsidR="0035063E" w:rsidRPr="00E54F80" w14:paraId="513DCE88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8CBC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Kultur- und Sozialanthropologie </w:t>
            </w:r>
          </w:p>
        </w:tc>
      </w:tr>
      <w:tr w:rsidR="0035063E" w:rsidRPr="0035063E" w14:paraId="02704516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9175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flegewissenschaft </w:t>
            </w:r>
          </w:p>
        </w:tc>
      </w:tr>
      <w:tr w:rsidR="0035063E" w:rsidRPr="0035063E" w14:paraId="19862A4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71B7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olitikwissenschaft </w:t>
            </w:r>
          </w:p>
        </w:tc>
      </w:tr>
      <w:tr w:rsidR="0035063E" w:rsidRPr="00E54F80" w14:paraId="3EAAD40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FF806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Publizistik und Kommunikationswissenschaft </w:t>
            </w:r>
          </w:p>
        </w:tc>
      </w:tr>
      <w:tr w:rsidR="0035063E" w:rsidRPr="0035063E" w14:paraId="1B9AED9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5B058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oziologie </w:t>
            </w:r>
          </w:p>
        </w:tc>
      </w:tr>
      <w:tr w:rsidR="0035063E" w:rsidRPr="0035063E" w14:paraId="228C173A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9C0F4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Staatswissenschaft </w:t>
            </w:r>
          </w:p>
        </w:tc>
      </w:tr>
      <w:tr w:rsidR="0035063E" w:rsidRPr="00E54F80" w14:paraId="5553688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3C397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Institut für Wissenschafts- und Technikforschung </w:t>
            </w:r>
          </w:p>
        </w:tc>
      </w:tr>
      <w:tr w:rsidR="0035063E" w:rsidRPr="00E54F80" w14:paraId="27424449" w14:textId="77777777" w:rsidTr="00D16A63">
        <w:trPr>
          <w:trHeight w:val="310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EA3E3" w14:textId="77777777" w:rsidR="0035063E" w:rsidRPr="0035063E" w:rsidRDefault="0035063E" w:rsidP="00D16A63">
            <w:pPr>
              <w:rPr>
                <w:sz w:val="22"/>
                <w:szCs w:val="22"/>
                <w:lang w:val="de-AT"/>
              </w:rPr>
            </w:pPr>
          </w:p>
        </w:tc>
      </w:tr>
      <w:tr w:rsidR="0035063E" w:rsidRPr="0035063E" w14:paraId="741EF64D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27212" w14:textId="356AFE30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niversi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</w:t>
            </w: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f </w:t>
            </w: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alzburg </w:t>
            </w:r>
          </w:p>
        </w:tc>
      </w:tr>
      <w:tr w:rsidR="0035063E" w:rsidRPr="0035063E" w14:paraId="27223238" w14:textId="77777777" w:rsidTr="00D16A63">
        <w:trPr>
          <w:trHeight w:val="24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BD90A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ultur- und geisteswissenschaftliche Fakultät:</w:t>
            </w:r>
          </w:p>
        </w:tc>
      </w:tr>
      <w:tr w:rsidR="0035063E" w:rsidRPr="0035063E" w14:paraId="5F020D6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D632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Fachbereich Erziehungswissenschaft </w:t>
            </w:r>
          </w:p>
        </w:tc>
      </w:tr>
      <w:tr w:rsidR="0035063E" w:rsidRPr="0035063E" w14:paraId="02F8FEF0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9561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Fachbereich Kommunikationswissenschaft </w:t>
            </w:r>
          </w:p>
        </w:tc>
      </w:tr>
      <w:tr w:rsidR="0035063E" w:rsidRPr="0035063E" w14:paraId="5ED949A8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8E86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Fachbereich Politikwissenschaft und Soziologie </w:t>
            </w:r>
          </w:p>
        </w:tc>
      </w:tr>
      <w:tr w:rsidR="0035063E" w:rsidRPr="0035063E" w14:paraId="79B4C0E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B9B6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enter of European Union Studies </w:t>
            </w:r>
          </w:p>
        </w:tc>
      </w:tr>
      <w:tr w:rsidR="0035063E" w:rsidRPr="0035063E" w14:paraId="578F08ED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9A155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htswissenschaftliche Fakultät:</w:t>
            </w:r>
          </w:p>
        </w:tc>
      </w:tr>
      <w:tr w:rsidR="0035063E" w:rsidRPr="00E54F80" w14:paraId="7D665015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65E24" w14:textId="6063BAAD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Bereich Strategisches Management und </w:t>
            </w:r>
            <w:r w:rsidR="003A0B5D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rganisation </w:t>
            </w:r>
          </w:p>
        </w:tc>
      </w:tr>
      <w:tr w:rsidR="0035063E" w:rsidRPr="0035063E" w14:paraId="05994AC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B40F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Bereich Marketing und Innovation </w:t>
            </w:r>
          </w:p>
        </w:tc>
      </w:tr>
      <w:tr w:rsidR="0035063E" w:rsidRPr="0035063E" w14:paraId="1BBD5EFA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B3D2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Bereich Human 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Management </w:t>
            </w:r>
          </w:p>
        </w:tc>
      </w:tr>
      <w:tr w:rsidR="0035063E" w:rsidRPr="0035063E" w14:paraId="26602842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14E9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Bereich Finanzmanagement und Finanzdienstleistungen</w:t>
            </w:r>
          </w:p>
        </w:tc>
      </w:tr>
      <w:tr w:rsidR="0035063E" w:rsidRPr="0035063E" w14:paraId="4667F86C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5310F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Bereich Rechnungslegung und Steuerlehre</w:t>
            </w:r>
          </w:p>
        </w:tc>
      </w:tr>
      <w:tr w:rsidR="0035063E" w:rsidRPr="0035063E" w14:paraId="54331884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21743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Bereich Volkswirtschaftslehre</w:t>
            </w:r>
          </w:p>
        </w:tc>
      </w:tr>
      <w:tr w:rsidR="0035063E" w:rsidRPr="0035063E" w14:paraId="0B1AAE6A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5C1D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turwissenschaftliche Fakultät:</w:t>
            </w:r>
          </w:p>
        </w:tc>
      </w:tr>
      <w:tr w:rsidR="0035063E" w:rsidRPr="0035063E" w14:paraId="6D244AD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1BEE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Fachbereich Psychologie</w:t>
            </w:r>
          </w:p>
        </w:tc>
      </w:tr>
      <w:tr w:rsidR="0035063E" w:rsidRPr="0035063E" w14:paraId="6D3C442F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85EDF" w14:textId="77777777" w:rsidR="0035063E" w:rsidRPr="0035063E" w:rsidRDefault="0035063E" w:rsidP="00D16A63">
            <w:pPr>
              <w:rPr>
                <w:sz w:val="22"/>
                <w:szCs w:val="22"/>
              </w:rPr>
            </w:pPr>
          </w:p>
        </w:tc>
      </w:tr>
      <w:tr w:rsidR="0035063E" w:rsidRPr="0035063E" w14:paraId="69DFF49A" w14:textId="77777777" w:rsidTr="00D16A63">
        <w:trPr>
          <w:trHeight w:val="305"/>
        </w:trPr>
        <w:tc>
          <w:tcPr>
            <w:tcW w:w="7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0C19A" w14:textId="2D83E5BA" w:rsidR="0035063E" w:rsidRPr="00294F26" w:rsidRDefault="0035063E" w:rsidP="00D16A63">
            <w:pPr>
              <w:pStyle w:val="Defaul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Universit</w:t>
            </w:r>
            <w:r w:rsidR="00F96F35"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y of </w:t>
            </w:r>
            <w:proofErr w:type="spellStart"/>
            <w:r w:rsidRPr="00294F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Krems</w:t>
            </w:r>
            <w:proofErr w:type="spellEnd"/>
          </w:p>
        </w:tc>
      </w:tr>
      <w:tr w:rsidR="0035063E" w:rsidRPr="00E54F80" w14:paraId="563FFA0E" w14:textId="77777777" w:rsidTr="00D16A63">
        <w:trPr>
          <w:trHeight w:val="246"/>
        </w:trPr>
        <w:tc>
          <w:tcPr>
            <w:tcW w:w="77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7B8F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Wirtschaft und Globalisierung:</w:t>
            </w:r>
          </w:p>
        </w:tc>
      </w:tr>
      <w:tr w:rsidR="0035063E" w:rsidRPr="00E54F80" w14:paraId="203AF693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8BD8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Department für Wirtschafts- und Managementwissenschaften</w:t>
            </w:r>
          </w:p>
        </w:tc>
      </w:tr>
      <w:tr w:rsidR="0035063E" w:rsidRPr="00E54F80" w14:paraId="01E91808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230D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Department für E-</w:t>
            </w:r>
            <w:proofErr w:type="spellStart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Gonvernance</w:t>
            </w:r>
            <w:proofErr w:type="spellEnd"/>
            <w:r w:rsidRPr="0035063E">
              <w:rPr>
                <w:rFonts w:ascii="Times New Roman" w:hAnsi="Times New Roman" w:cs="Times New Roman"/>
                <w:sz w:val="22"/>
                <w:szCs w:val="22"/>
              </w:rPr>
              <w:t xml:space="preserve"> in Wirtschaft und Verwaltung</w:t>
            </w:r>
          </w:p>
        </w:tc>
      </w:tr>
      <w:tr w:rsidR="0035063E" w:rsidRPr="00E54F80" w14:paraId="7BCEC0E1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8F8B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Department für Migration und Globalisierung</w:t>
            </w:r>
          </w:p>
        </w:tc>
      </w:tr>
      <w:tr w:rsidR="0035063E" w:rsidRPr="00E54F80" w14:paraId="029653D1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A7279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Department für Wissens- und Kommunikationsmanagement</w:t>
            </w:r>
          </w:p>
        </w:tc>
      </w:tr>
      <w:tr w:rsidR="0035063E" w:rsidRPr="00E54F80" w14:paraId="7442D049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A33D1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Department für Europapolitik und Demokratieforschung</w:t>
            </w:r>
          </w:p>
        </w:tc>
      </w:tr>
      <w:tr w:rsidR="0035063E" w:rsidRPr="00E54F80" w14:paraId="4C3B0E0F" w14:textId="77777777" w:rsidTr="00D16A63">
        <w:trPr>
          <w:trHeight w:val="251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D7EEC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kultät für Bildung, Kunst und Architektur:</w:t>
            </w:r>
          </w:p>
        </w:tc>
      </w:tr>
      <w:tr w:rsidR="0035063E" w:rsidRPr="00E54F80" w14:paraId="118B2C3E" w14:textId="77777777" w:rsidTr="00D16A63">
        <w:trPr>
          <w:trHeight w:val="232"/>
        </w:trPr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725A0" w14:textId="77777777" w:rsidR="0035063E" w:rsidRPr="0035063E" w:rsidRDefault="0035063E" w:rsidP="00D16A6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5063E">
              <w:rPr>
                <w:rFonts w:ascii="Times New Roman" w:hAnsi="Times New Roman" w:cs="Times New Roman"/>
                <w:sz w:val="22"/>
                <w:szCs w:val="22"/>
              </w:rPr>
              <w:t>Department für Weiterbildungsforschung und Bildungstechnologien</w:t>
            </w:r>
          </w:p>
        </w:tc>
      </w:tr>
    </w:tbl>
    <w:p w14:paraId="7E208693" w14:textId="0BA8C0F8" w:rsidR="00D402BA" w:rsidRPr="00F96F35" w:rsidRDefault="00D402BA" w:rsidP="003A0B5D">
      <w:pPr>
        <w:rPr>
          <w:b/>
          <w:lang w:val="de-AT"/>
        </w:rPr>
      </w:pPr>
    </w:p>
    <w:sectPr w:rsidR="00D402BA" w:rsidRPr="00F96F35" w:rsidSect="003A26A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0639D" w14:textId="77777777" w:rsidR="008056FF" w:rsidRDefault="008056FF">
      <w:r>
        <w:separator/>
      </w:r>
    </w:p>
  </w:endnote>
  <w:endnote w:type="continuationSeparator" w:id="0">
    <w:p w14:paraId="2EBCA3C1" w14:textId="77777777" w:rsidR="008056FF" w:rsidRDefault="00805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0B4D1DDE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A26A6">
      <w:rPr>
        <w:noProof/>
      </w:rPr>
      <w:t>10</w:t>
    </w:r>
    <w:r>
      <w:fldChar w:fldCharType="end"/>
    </w: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8BFA7" w14:textId="77777777" w:rsidR="008056FF" w:rsidRDefault="008056FF">
      <w:r>
        <w:separator/>
      </w:r>
    </w:p>
  </w:footnote>
  <w:footnote w:type="continuationSeparator" w:id="0">
    <w:p w14:paraId="124C89FB" w14:textId="77777777" w:rsidR="008056FF" w:rsidRDefault="008056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884D83"/>
    <w:multiLevelType w:val="multilevel"/>
    <w:tmpl w:val="D7348D8A"/>
    <w:numStyleLink w:val="ImportedStyle1"/>
  </w:abstractNum>
  <w:abstractNum w:abstractNumId="11" w15:restartNumberingAfterBreak="0">
    <w:nsid w:val="16C533F7"/>
    <w:multiLevelType w:val="hybridMultilevel"/>
    <w:tmpl w:val="75A2527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C024C"/>
    <w:multiLevelType w:val="multilevel"/>
    <w:tmpl w:val="D7348D8A"/>
    <w:styleLink w:val="ImportedStyle1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1135" w:hanging="28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2215" w:hanging="64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935" w:hanging="64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4015" w:hanging="10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4735" w:hanging="10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5815" w:hanging="13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6535" w:hanging="13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7615" w:hanging="172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779853EC"/>
    <w:multiLevelType w:val="hybridMultilevel"/>
    <w:tmpl w:val="88B622E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0"/>
    <w:lvlOverride w:ilvl="0">
      <w:startOverride w:val="2"/>
    </w:lvlOverride>
  </w:num>
  <w:num w:numId="14">
    <w:abstractNumId w:val="10"/>
  </w:num>
  <w:num w:numId="15">
    <w:abstractNumId w:val="1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49C6"/>
    <w:rsid w:val="000F6BE3"/>
    <w:rsid w:val="00112C5B"/>
    <w:rsid w:val="00114193"/>
    <w:rsid w:val="00115A38"/>
    <w:rsid w:val="0011687B"/>
    <w:rsid w:val="00124F82"/>
    <w:rsid w:val="00125C44"/>
    <w:rsid w:val="0016337A"/>
    <w:rsid w:val="00164269"/>
    <w:rsid w:val="00185E0A"/>
    <w:rsid w:val="001A1BDE"/>
    <w:rsid w:val="001F0876"/>
    <w:rsid w:val="001F167C"/>
    <w:rsid w:val="001F5E91"/>
    <w:rsid w:val="002077B9"/>
    <w:rsid w:val="00262D72"/>
    <w:rsid w:val="00294F26"/>
    <w:rsid w:val="00294FBB"/>
    <w:rsid w:val="002C030F"/>
    <w:rsid w:val="00331D75"/>
    <w:rsid w:val="0035063E"/>
    <w:rsid w:val="00355362"/>
    <w:rsid w:val="00363E44"/>
    <w:rsid w:val="00395E86"/>
    <w:rsid w:val="003A0B5D"/>
    <w:rsid w:val="003A26A6"/>
    <w:rsid w:val="003A2FD8"/>
    <w:rsid w:val="003B40E6"/>
    <w:rsid w:val="003C6809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30A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4B99"/>
    <w:rsid w:val="008056FF"/>
    <w:rsid w:val="00807D35"/>
    <w:rsid w:val="008218C4"/>
    <w:rsid w:val="0084278C"/>
    <w:rsid w:val="00865FD1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C2FDA"/>
    <w:rsid w:val="009F10CE"/>
    <w:rsid w:val="009F4BED"/>
    <w:rsid w:val="009F7D93"/>
    <w:rsid w:val="00A3403B"/>
    <w:rsid w:val="00A51A12"/>
    <w:rsid w:val="00A627D4"/>
    <w:rsid w:val="00A74DA2"/>
    <w:rsid w:val="00AA31B0"/>
    <w:rsid w:val="00AB2581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16557"/>
    <w:rsid w:val="00C4096C"/>
    <w:rsid w:val="00C50C6D"/>
    <w:rsid w:val="00C600D9"/>
    <w:rsid w:val="00C92B22"/>
    <w:rsid w:val="00CB0BBF"/>
    <w:rsid w:val="00CB7EF9"/>
    <w:rsid w:val="00CC1384"/>
    <w:rsid w:val="00CD3720"/>
    <w:rsid w:val="00CF1848"/>
    <w:rsid w:val="00CF5C2F"/>
    <w:rsid w:val="00D04BCF"/>
    <w:rsid w:val="00D143D9"/>
    <w:rsid w:val="00D402BA"/>
    <w:rsid w:val="00D5511B"/>
    <w:rsid w:val="00D766F1"/>
    <w:rsid w:val="00DA045F"/>
    <w:rsid w:val="00DD7A56"/>
    <w:rsid w:val="00E257C8"/>
    <w:rsid w:val="00E41512"/>
    <w:rsid w:val="00E4519A"/>
    <w:rsid w:val="00E54F80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553E"/>
    <w:rsid w:val="00F96F3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Standard"/>
    <w:rsid w:val="00AB2581"/>
    <w:pPr>
      <w:spacing w:before="120" w:after="360"/>
      <w:jc w:val="center"/>
    </w:pPr>
    <w:rPr>
      <w:szCs w:val="24"/>
    </w:rPr>
  </w:style>
  <w:style w:type="paragraph" w:customStyle="1" w:styleId="Paragraph">
    <w:name w:val="Paragraph"/>
    <w:basedOn w:val="Standard"/>
    <w:rsid w:val="00AB2581"/>
    <w:pPr>
      <w:spacing w:before="120"/>
      <w:ind w:firstLine="720"/>
    </w:pPr>
    <w:rPr>
      <w:szCs w:val="24"/>
    </w:rPr>
  </w:style>
  <w:style w:type="paragraph" w:customStyle="1" w:styleId="Head">
    <w:name w:val="Head"/>
    <w:basedOn w:val="Standard"/>
    <w:rsid w:val="00AB258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table" w:customStyle="1" w:styleId="TableNormal1">
    <w:name w:val="Table Normal1"/>
    <w:rsid w:val="00CB7EF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A">
    <w:name w:val="Title A"/>
    <w:next w:val="Standard"/>
    <w:rsid w:val="00CB7E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 Light" w:eastAsia="Arial Unicode MS" w:hAnsi="Calibri Light" w:cs="Arial Unicode MS"/>
      <w:color w:val="000000"/>
      <w:spacing w:val="-10"/>
      <w:kern w:val="28"/>
      <w:sz w:val="56"/>
      <w:szCs w:val="56"/>
      <w:u w:color="000000"/>
      <w:bdr w:val="nil"/>
      <w:lang w:val="de-DE"/>
    </w:rPr>
  </w:style>
  <w:style w:type="paragraph" w:customStyle="1" w:styleId="Default">
    <w:name w:val="Default"/>
    <w:rsid w:val="00CB7E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CB7EF9"/>
    <w:pPr>
      <w:numPr>
        <w:numId w:val="11"/>
      </w:numPr>
    </w:pPr>
  </w:style>
  <w:style w:type="paragraph" w:customStyle="1" w:styleId="SOMContent">
    <w:name w:val="SOMContent"/>
    <w:basedOn w:val="Standard"/>
    <w:rsid w:val="00D402BA"/>
    <w:pPr>
      <w:spacing w:before="120"/>
    </w:pPr>
    <w:rPr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402BA"/>
    <w:pPr>
      <w:tabs>
        <w:tab w:val="left" w:pos="340"/>
      </w:tabs>
      <w:ind w:left="340" w:hanging="340"/>
    </w:pPr>
    <w:rPr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402BA"/>
    <w:rPr>
      <w:sz w:val="24"/>
      <w:szCs w:val="24"/>
    </w:rPr>
  </w:style>
  <w:style w:type="table" w:styleId="EinfacheTabelle2">
    <w:name w:val="Plain Table 2"/>
    <w:basedOn w:val="NormaleTabelle"/>
    <w:uiPriority w:val="42"/>
    <w:rsid w:val="00D402B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semiHidden/>
    <w:unhideWhenUsed/>
    <w:rsid w:val="003A26A6"/>
  </w:style>
  <w:style w:type="paragraph" w:styleId="berarbeitung">
    <w:name w:val="Revision"/>
    <w:hidden/>
    <w:uiPriority w:val="99"/>
    <w:semiHidden/>
    <w:rsid w:val="00294F2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2</Words>
  <Characters>7537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84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Pühringer Stephan</cp:lastModifiedBy>
  <cp:revision>4</cp:revision>
  <cp:lastPrinted>2018-01-11T19:53:00Z</cp:lastPrinted>
  <dcterms:created xsi:type="dcterms:W3CDTF">2021-04-12T17:58:00Z</dcterms:created>
  <dcterms:modified xsi:type="dcterms:W3CDTF">2021-04-16T07:06:00Z</dcterms:modified>
</cp:coreProperties>
</file>